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4002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5005"/>
        <w:gridCol w:w="1582"/>
        <w:gridCol w:w="2668"/>
      </w:tblGrid>
      <w:tr w:rsidR="004E5F80" w:rsidRPr="004E5F80" w:rsidTr="001D0B8E">
        <w:trPr>
          <w:trHeight w:val="284"/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vAlign w:val="center"/>
          </w:tcPr>
          <w:p w:rsidR="007109B9" w:rsidRPr="004E5F80" w:rsidRDefault="007109B9" w:rsidP="008C54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Table S2 Primers for </w:t>
            </w:r>
            <w:proofErr w:type="spellStart"/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PCR</w:t>
            </w:r>
            <w:r w:rsidR="00914F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4E5F8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gene</w:t>
            </w:r>
            <w:r w:rsidR="008C54EF" w:rsidRPr="004E5F8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deletion</w:t>
            </w:r>
            <w:bookmarkStart w:id="0" w:name="_Hlk532745337"/>
            <w:r w:rsidR="00914F7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and complementation</w:t>
            </w:r>
            <w:bookmarkEnd w:id="0"/>
          </w:p>
        </w:tc>
      </w:tr>
      <w:tr w:rsidR="004E5F80" w:rsidRPr="004E5F80" w:rsidTr="00942606">
        <w:trPr>
          <w:trHeight w:val="454"/>
          <w:jc w:val="center"/>
        </w:trPr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109B9" w:rsidRPr="004E5F80" w:rsidRDefault="007109B9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23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109B9" w:rsidRPr="004E5F80" w:rsidRDefault="007109B9" w:rsidP="00754E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equence </w:t>
            </w: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'-3'</w:t>
            </w:r>
            <w:r w:rsidR="00754E41" w:rsidRPr="004E5F8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）</w:t>
            </w:r>
            <w:r w:rsidRPr="004E5F8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109B9" w:rsidRPr="004E5F80" w:rsidRDefault="007109B9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a</w:t>
            </w:r>
            <w:r w:rsidR="0094260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t gene</w:t>
            </w:r>
          </w:p>
        </w:tc>
        <w:tc>
          <w:tcPr>
            <w:tcW w:w="12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109B9" w:rsidRPr="004E5F80" w:rsidRDefault="007109B9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plication</w:t>
            </w:r>
          </w:p>
        </w:tc>
      </w:tr>
      <w:tr w:rsidR="004E5F80" w:rsidRPr="004E5F80" w:rsidTr="001D0B8E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  <w:hideMark/>
          </w:tcPr>
          <w:p w:rsidR="001D0B8E" w:rsidRPr="004E5F80" w:rsidRDefault="001D0B8E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40F46</w:t>
            </w:r>
            <w:r w:rsidRPr="004E5F8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  <w:hideMark/>
          </w:tcPr>
          <w:p w:rsidR="001D0B8E" w:rsidRPr="004E5F80" w:rsidRDefault="001D0B8E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TTGCAATAACTCTGGCATGGAGAATAACGGAAATGGGAAAAACAA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TAGGCTGGAGCTGCTTCG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D0B8E" w:rsidRPr="004E5F80" w:rsidRDefault="001D0B8E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7J12_18140</w:t>
            </w:r>
          </w:p>
          <w:p w:rsidR="001D0B8E" w:rsidRPr="004E5F80" w:rsidRDefault="001D0B8E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D0B8E" w:rsidRPr="004E5F80" w:rsidRDefault="00942606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struc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n of gene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D0B8E"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7J12_18140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utant via λ Red recombination</w:t>
            </w:r>
          </w:p>
          <w:p w:rsidR="001D0B8E" w:rsidRPr="004E5F80" w:rsidRDefault="001D0B8E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40R1600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GGAAAGATGTAATCCCGGCCAGCATTCGCGCCGCGCTGAATACTCT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TGAATATCCTCCTTAG</w:t>
            </w:r>
          </w:p>
        </w:tc>
        <w:tc>
          <w:tcPr>
            <w:tcW w:w="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40R981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</w:tcPr>
          <w:p w:rsidR="001D0B8E" w:rsidRPr="004E5F80" w:rsidRDefault="00C401E4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AGCTTCTAGA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TAACTGCTCCTGCATTTCTTG  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 w:val="restar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struction of plasmid </w:t>
            </w:r>
            <w:r w:rsidR="004E5F80" w:rsidRPr="004E5F8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  <w:r w:rsidR="004E5F8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</w:t>
            </w:r>
            <w:r w:rsidR="004E5F80" w:rsidRPr="004E5F8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12</w:t>
            </w:r>
            <w:r w:rsidR="004E5F80"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7j1</w:t>
            </w: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_18140C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40F893m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GGGCCAGTTTTAGTTCATAG  </w:t>
            </w:r>
          </w:p>
        </w:tc>
        <w:tc>
          <w:tcPr>
            <w:tcW w:w="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40F206m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ACCGTTTTTCGCATC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7J12_18140</w:t>
            </w:r>
          </w:p>
        </w:tc>
        <w:tc>
          <w:tcPr>
            <w:tcW w:w="1265" w:type="pct"/>
            <w:vMerge w:val="restart"/>
            <w:tcBorders>
              <w:top w:val="single" w:sz="4" w:space="0" w:color="auto"/>
            </w:tcBorders>
            <w:vAlign w:val="center"/>
          </w:tcPr>
          <w:p w:rsidR="001D0B8E" w:rsidRPr="004E5F80" w:rsidRDefault="004E5F80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idation of the ta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get gene mutation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40R1801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CAACAAATGTAGATCCACAG</w:t>
            </w:r>
          </w:p>
        </w:tc>
        <w:tc>
          <w:tcPr>
            <w:tcW w:w="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1D0B8E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xRF49m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ATTAGCGACGCCTGATGACGTAATTTCTGCCTCGGAGGTACGTAAACA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TAGGCTGGAGCTGCTTC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pxR</w:t>
            </w:r>
            <w:proofErr w:type="spellEnd"/>
          </w:p>
        </w:tc>
        <w:tc>
          <w:tcPr>
            <w:tcW w:w="1265" w:type="pct"/>
            <w:vMerge w:val="restart"/>
            <w:tcBorders>
              <w:top w:val="single" w:sz="4" w:space="0" w:color="auto"/>
            </w:tcBorders>
            <w:vAlign w:val="center"/>
          </w:tcPr>
          <w:p w:rsidR="001D0B8E" w:rsidRPr="004E5F80" w:rsidRDefault="00942606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struc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n of gene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1D0B8E"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pxR</w:t>
            </w:r>
            <w:proofErr w:type="spellEnd"/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utant via λ Red recombination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xRR712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GTTAAACTTCCTATCATGAAGCGGAAACCATCAGATAGCCGCGACCA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TGAATATCCTCCTTAG</w:t>
            </w:r>
          </w:p>
        </w:tc>
        <w:tc>
          <w:tcPr>
            <w:tcW w:w="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xRF988m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CGAATAACGCACGACCAAC  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pxR</w:t>
            </w:r>
            <w:proofErr w:type="spellEnd"/>
          </w:p>
        </w:tc>
        <w:tc>
          <w:tcPr>
            <w:tcW w:w="12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struction of plasmid </w:t>
            </w:r>
            <w:r w:rsidRPr="004E5F8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RE112</w:t>
            </w: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pxRC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pxRR1584  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C401E4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AGCTTCTAGA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TACGCGACATCACCAGCAG  </w:t>
            </w:r>
          </w:p>
        </w:tc>
        <w:tc>
          <w:tcPr>
            <w:tcW w:w="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xRF179m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ATAACAGCAGCGGTAACTT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pxR</w:t>
            </w:r>
            <w:proofErr w:type="spellEnd"/>
          </w:p>
        </w:tc>
        <w:tc>
          <w:tcPr>
            <w:tcW w:w="1265" w:type="pct"/>
            <w:vMerge w:val="restart"/>
            <w:tcBorders>
              <w:top w:val="single" w:sz="4" w:space="0" w:color="auto"/>
            </w:tcBorders>
            <w:vAlign w:val="center"/>
          </w:tcPr>
          <w:p w:rsidR="001D0B8E" w:rsidRPr="004E5F80" w:rsidRDefault="00942606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idation of the ta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get gene mutation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xRR838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AATCCCTGGCGCTGTT</w:t>
            </w:r>
          </w:p>
        </w:tc>
        <w:tc>
          <w:tcPr>
            <w:tcW w:w="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1D0B8E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oF45m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GTGCATACCGAAAACAGCAGAAAGGAAATACCGTGAACAATCAA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TAGGCTGGAGCTGCTTCGA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co</w:t>
            </w:r>
          </w:p>
        </w:tc>
        <w:tc>
          <w:tcPr>
            <w:tcW w:w="1265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D0B8E" w:rsidRPr="004E5F80" w:rsidRDefault="00942606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struc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n of gene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D0B8E"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co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utant via λ Red recombination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oR540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CGGCGTGTTCAGATGCCCGGTAAGTGTGACCGGGCAGCGTAACG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TGAATATCCTCCTTAG</w:t>
            </w:r>
          </w:p>
        </w:tc>
        <w:tc>
          <w:tcPr>
            <w:tcW w:w="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oF983m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AACGTGTTCAACTGTGTG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co</w:t>
            </w:r>
          </w:p>
        </w:tc>
        <w:tc>
          <w:tcPr>
            <w:tcW w:w="12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581F3D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struction of plasmid </w:t>
            </w:r>
            <w:r w:rsidRPr="004E5F8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RE112</w:t>
            </w: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coC</w:t>
            </w:r>
          </w:p>
        </w:tc>
      </w:tr>
      <w:tr w:rsidR="004E5F80" w:rsidRPr="004E5F80" w:rsidTr="002133E7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oR912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C401E4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AGCTTCTAGA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GTATAAGCCTGATTTTCCA</w:t>
            </w:r>
          </w:p>
        </w:tc>
        <w:tc>
          <w:tcPr>
            <w:tcW w:w="7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oF401m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TAACGACACGCTTCCATAG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co</w:t>
            </w:r>
          </w:p>
        </w:tc>
        <w:tc>
          <w:tcPr>
            <w:tcW w:w="1265" w:type="pct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D0B8E" w:rsidRPr="004E5F80" w:rsidRDefault="00942606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1D0B8E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idation of the target gene mutation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oR590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CGGATTTCCAGACGTGTT</w:t>
            </w:r>
          </w:p>
        </w:tc>
        <w:tc>
          <w:tcPr>
            <w:tcW w:w="750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65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0B8E" w:rsidRPr="004E5F80" w:rsidRDefault="001D0B8E" w:rsidP="001D0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0D0E5D" w:rsidRPr="004E5F80" w:rsidRDefault="000D0E5D">
      <w:pPr>
        <w:rPr>
          <w:color w:val="000000" w:themeColor="text1"/>
        </w:rPr>
      </w:pPr>
    </w:p>
    <w:tbl>
      <w:tblPr>
        <w:tblStyle w:val="a7"/>
        <w:tblW w:w="4002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5005"/>
        <w:gridCol w:w="1451"/>
        <w:gridCol w:w="2799"/>
      </w:tblGrid>
      <w:tr w:rsidR="004E5F80" w:rsidRPr="004E5F80" w:rsidTr="00581F3D">
        <w:trPr>
          <w:trHeight w:val="454"/>
          <w:jc w:val="center"/>
        </w:trPr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23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equence </w:t>
            </w: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'-3'</w:t>
            </w: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  <w:r w:rsidRPr="004E5F8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5328" w:rsidRPr="004E5F80" w:rsidRDefault="00942606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arget </w:t>
            </w:r>
            <w:r w:rsidR="00D05328"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3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plication</w:t>
            </w:r>
          </w:p>
        </w:tc>
      </w:tr>
      <w:tr w:rsidR="004E5F80" w:rsidRPr="004E5F80" w:rsidTr="00581F3D">
        <w:trPr>
          <w:trHeight w:val="45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aAF45m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AAGATAGTAGATCCGAAGAATTCACCTGATTGAGAGAATAAAAA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TAGGCTGGAGCTGCTTCGA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haA</w:t>
            </w:r>
            <w:proofErr w:type="spellEnd"/>
          </w:p>
        </w:tc>
        <w:tc>
          <w:tcPr>
            <w:tcW w:w="1327" w:type="pct"/>
            <w:vMerge w:val="restart"/>
            <w:tcBorders>
              <w:top w:val="single" w:sz="4" w:space="0" w:color="auto"/>
            </w:tcBorders>
            <w:vAlign w:val="center"/>
          </w:tcPr>
          <w:p w:rsidR="00581F3D" w:rsidRPr="004E5F80" w:rsidRDefault="00942606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struc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n of gene</w:t>
            </w:r>
            <w:r w:rsidR="00581F3D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81F3D"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haA</w:t>
            </w:r>
            <w:proofErr w:type="spellEnd"/>
            <w:r w:rsidR="00581F3D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utant via λ Red recombination</w:t>
            </w:r>
          </w:p>
        </w:tc>
      </w:tr>
      <w:tr w:rsidR="004E5F80" w:rsidRPr="004E5F80" w:rsidTr="00075FE1">
        <w:trPr>
          <w:trHeight w:val="45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aAR1214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AATGTCGCAAGGGAGCGATACATCGCTCCCCCTTTCCTTCGTACTGA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TGAATATCCTCCTTAG</w:t>
            </w:r>
          </w:p>
        </w:tc>
        <w:tc>
          <w:tcPr>
            <w:tcW w:w="68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vMerge/>
            <w:tcBorders>
              <w:bottom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D671EE">
        <w:trPr>
          <w:trHeight w:val="45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aAF939m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CTGGCTGCATATAAACCAGAG  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haA</w:t>
            </w:r>
            <w:proofErr w:type="spellEnd"/>
          </w:p>
        </w:tc>
        <w:tc>
          <w:tcPr>
            <w:tcW w:w="1327" w:type="pct"/>
            <w:vMerge w:val="restart"/>
            <w:tcBorders>
              <w:top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struction of plasmid </w:t>
            </w:r>
            <w:r w:rsidRPr="004E5F8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RE112</w:t>
            </w: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haAC</w:t>
            </w:r>
          </w:p>
        </w:tc>
      </w:tr>
      <w:tr w:rsidR="004E5F80" w:rsidRPr="004E5F80" w:rsidTr="00D671EE">
        <w:trPr>
          <w:trHeight w:val="45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aAR2056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F3D" w:rsidRPr="004E5F80" w:rsidRDefault="00C401E4" w:rsidP="00581F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AGCTTCTAGA</w:t>
            </w:r>
            <w:r w:rsidR="00581F3D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TCGGCAAAAATCGCATGA  </w:t>
            </w: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vMerge/>
            <w:tcBorders>
              <w:bottom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aAF172m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ACGCGTAGCGGTCTATCATC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haA</w:t>
            </w:r>
            <w:proofErr w:type="spellEnd"/>
          </w:p>
        </w:tc>
        <w:tc>
          <w:tcPr>
            <w:tcW w:w="132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idation of the target gene mutation</w:t>
            </w: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aAR1361</w:t>
            </w:r>
          </w:p>
        </w:tc>
        <w:tc>
          <w:tcPr>
            <w:tcW w:w="2373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GGGCTTTAATTTGACCAG</w:t>
            </w:r>
          </w:p>
        </w:tc>
        <w:tc>
          <w:tcPr>
            <w:tcW w:w="688" w:type="pct"/>
            <w:vMerge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vMerge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aHF45m</w:t>
            </w:r>
          </w:p>
        </w:tc>
        <w:tc>
          <w:tcPr>
            <w:tcW w:w="2373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CACAGTATAAAGGCAGGGTAAATTAAGGTTTTTCTGGTAATCGTT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TAGGCTGGAGCTGCTTCG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aH</w:t>
            </w:r>
            <w:proofErr w:type="spellEnd"/>
          </w:p>
        </w:tc>
        <w:tc>
          <w:tcPr>
            <w:tcW w:w="1327" w:type="pct"/>
            <w:vMerge w:val="restart"/>
            <w:vAlign w:val="center"/>
            <w:hideMark/>
          </w:tcPr>
          <w:p w:rsidR="00581F3D" w:rsidRPr="004E5F80" w:rsidRDefault="00942606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struc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n of gene</w:t>
            </w:r>
            <w:r w:rsidR="00581F3D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81F3D"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aH</w:t>
            </w:r>
            <w:proofErr w:type="spellEnd"/>
            <w:r w:rsidR="00581F3D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utant via λ Red recombination</w:t>
            </w: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aHR1082</w:t>
            </w:r>
          </w:p>
        </w:tc>
        <w:tc>
          <w:tcPr>
            <w:tcW w:w="2373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AGTGGCAAGGCTGGGGGAAAATCGCCGCGCCTAAAAACGTGAGCGCTA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TGAATATCCTCCTT</w:t>
            </w:r>
          </w:p>
        </w:tc>
        <w:tc>
          <w:tcPr>
            <w:tcW w:w="688" w:type="pct"/>
            <w:vMerge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vMerge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aHF851m</w:t>
            </w:r>
          </w:p>
        </w:tc>
        <w:tc>
          <w:tcPr>
            <w:tcW w:w="2373" w:type="pct"/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CGCTGTCTTTCGATCTTGTC  </w:t>
            </w:r>
          </w:p>
        </w:tc>
        <w:tc>
          <w:tcPr>
            <w:tcW w:w="688" w:type="pct"/>
            <w:vMerge w:val="restart"/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aH</w:t>
            </w:r>
            <w:proofErr w:type="spellEnd"/>
          </w:p>
        </w:tc>
        <w:tc>
          <w:tcPr>
            <w:tcW w:w="1327" w:type="pct"/>
            <w:vMerge w:val="restart"/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struction of plasmid </w:t>
            </w:r>
            <w:r w:rsidRPr="004E5F8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RE112</w:t>
            </w: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aHC</w:t>
            </w: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aHR1991</w:t>
            </w:r>
          </w:p>
        </w:tc>
        <w:tc>
          <w:tcPr>
            <w:tcW w:w="2373" w:type="pct"/>
            <w:vAlign w:val="center"/>
          </w:tcPr>
          <w:p w:rsidR="00581F3D" w:rsidRPr="004E5F80" w:rsidRDefault="00C401E4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AGCTTCTAGA</w:t>
            </w:r>
            <w:r w:rsidR="00581F3D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TAAGTTTTGCCTCAGTTTCGTC  </w:t>
            </w:r>
          </w:p>
        </w:tc>
        <w:tc>
          <w:tcPr>
            <w:tcW w:w="688" w:type="pct"/>
            <w:vMerge/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vMerge/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aHF133m</w:t>
            </w:r>
          </w:p>
        </w:tc>
        <w:tc>
          <w:tcPr>
            <w:tcW w:w="2373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GCTAACGTAACGCTCTACTC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aH</w:t>
            </w:r>
            <w:proofErr w:type="spellEnd"/>
          </w:p>
        </w:tc>
        <w:tc>
          <w:tcPr>
            <w:tcW w:w="1327" w:type="pct"/>
            <w:vMerge w:val="restar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idation of the target gene mutation</w:t>
            </w: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aHR1147</w:t>
            </w:r>
          </w:p>
        </w:tc>
        <w:tc>
          <w:tcPr>
            <w:tcW w:w="2373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GCGCTTTTTCAGCGTC</w:t>
            </w:r>
          </w:p>
        </w:tc>
        <w:tc>
          <w:tcPr>
            <w:tcW w:w="688" w:type="pct"/>
            <w:vMerge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vMerge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biJF32m</w:t>
            </w:r>
          </w:p>
        </w:tc>
        <w:tc>
          <w:tcPr>
            <w:tcW w:w="2373" w:type="pc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CATAAACAGAATAACCTGCGAGAGATTAATCATGAAAACCATTAA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TAGGCTGGAGCTGCTTCG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ybiJ</w:t>
            </w:r>
            <w:proofErr w:type="spellEnd"/>
          </w:p>
        </w:tc>
        <w:tc>
          <w:tcPr>
            <w:tcW w:w="1327" w:type="pct"/>
            <w:vMerge w:val="restart"/>
            <w:vAlign w:val="center"/>
            <w:hideMark/>
          </w:tcPr>
          <w:p w:rsidR="00581F3D" w:rsidRPr="004E5F80" w:rsidRDefault="00942606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struc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n of gene</w:t>
            </w: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81F3D"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ybiJ</w:t>
            </w:r>
            <w:proofErr w:type="spellEnd"/>
            <w:r w:rsidR="00581F3D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utant via λ Red recombination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bottom w:val="single" w:sz="4" w:space="0" w:color="auto"/>
            </w:tcBorders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biJR308</w:t>
            </w:r>
          </w:p>
        </w:tc>
        <w:tc>
          <w:tcPr>
            <w:tcW w:w="2373" w:type="pct"/>
            <w:tcBorders>
              <w:bottom w:val="single" w:sz="4" w:space="0" w:color="auto"/>
            </w:tcBorders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TTCAAACAACAGCGATGTTACAGCCTGAAATCTGGCGGGCAGGTAAA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TGAATATCCTCCTTAG</w:t>
            </w: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biJF972m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GAATGTCCCAGTGTGTA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ybiJ</w:t>
            </w:r>
            <w:proofErr w:type="spellEnd"/>
          </w:p>
        </w:tc>
        <w:tc>
          <w:tcPr>
            <w:tcW w:w="1327" w:type="pct"/>
            <w:vMerge w:val="restart"/>
            <w:tcBorders>
              <w:top w:val="single" w:sz="4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struction of plasmid </w:t>
            </w:r>
            <w:r w:rsidRPr="004E5F8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RE112</w:t>
            </w: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ybiJC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biJR1192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81F3D" w:rsidRPr="004E5F80" w:rsidRDefault="00C401E4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AGCTTCTAGA</w:t>
            </w:r>
            <w:r w:rsidR="00581F3D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ATCATACCATCAAACTGACACC</w:t>
            </w:r>
          </w:p>
        </w:tc>
        <w:tc>
          <w:tcPr>
            <w:tcW w:w="688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81F3D" w:rsidRPr="004E5F80" w:rsidRDefault="00581F3D" w:rsidP="00581F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4E5F80" w:rsidRPr="004E5F80" w:rsidRDefault="004E5F80">
      <w:pPr>
        <w:rPr>
          <w:color w:val="000000" w:themeColor="text1"/>
        </w:rPr>
      </w:pPr>
      <w:r w:rsidRPr="004E5F80">
        <w:rPr>
          <w:color w:val="000000" w:themeColor="text1"/>
        </w:rPr>
        <w:br w:type="page"/>
      </w:r>
    </w:p>
    <w:tbl>
      <w:tblPr>
        <w:tblStyle w:val="a7"/>
        <w:tblW w:w="4002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5005"/>
        <w:gridCol w:w="1451"/>
        <w:gridCol w:w="1449"/>
        <w:gridCol w:w="1350"/>
      </w:tblGrid>
      <w:tr w:rsidR="004E5F80" w:rsidRPr="004E5F80" w:rsidTr="00C401E4">
        <w:trPr>
          <w:trHeight w:val="396"/>
          <w:jc w:val="center"/>
        </w:trPr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Primer name</w:t>
            </w:r>
          </w:p>
        </w:tc>
        <w:tc>
          <w:tcPr>
            <w:tcW w:w="23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equence </w:t>
            </w: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'-3'</w:t>
            </w: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  <w:r w:rsidRPr="004E5F8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401E4" w:rsidRPr="004E5F80" w:rsidRDefault="00942606" w:rsidP="00C401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arget</w:t>
            </w:r>
            <w:r w:rsidR="00C401E4"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gene</w:t>
            </w:r>
          </w:p>
        </w:tc>
        <w:tc>
          <w:tcPr>
            <w:tcW w:w="132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plication</w:t>
            </w:r>
          </w:p>
        </w:tc>
      </w:tr>
      <w:tr w:rsidR="004E5F80" w:rsidRPr="004E5F80" w:rsidTr="0043625F">
        <w:trPr>
          <w:trHeight w:val="284"/>
          <w:jc w:val="center"/>
        </w:trPr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biJF110m</w:t>
            </w:r>
          </w:p>
        </w:tc>
        <w:tc>
          <w:tcPr>
            <w:tcW w:w="2373" w:type="pct"/>
            <w:tcBorders>
              <w:bottom w:val="single" w:sz="4" w:space="0" w:color="auto"/>
            </w:tcBorders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AGCAAGGCCGTCAATTCTA</w:t>
            </w:r>
          </w:p>
        </w:tc>
        <w:tc>
          <w:tcPr>
            <w:tcW w:w="688" w:type="pct"/>
            <w:vMerge w:val="restart"/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ybiJ</w:t>
            </w:r>
            <w:proofErr w:type="spellEnd"/>
          </w:p>
        </w:tc>
        <w:tc>
          <w:tcPr>
            <w:tcW w:w="1327" w:type="pct"/>
            <w:gridSpan w:val="2"/>
            <w:vMerge w:val="restart"/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idation of the target gene mutation</w:t>
            </w:r>
          </w:p>
        </w:tc>
      </w:tr>
      <w:tr w:rsidR="004E5F80" w:rsidRPr="004E5F80" w:rsidTr="00581F3D">
        <w:trPr>
          <w:trHeight w:val="284"/>
          <w:jc w:val="center"/>
        </w:trPr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biJR393</w:t>
            </w:r>
          </w:p>
        </w:tc>
        <w:tc>
          <w:tcPr>
            <w:tcW w:w="2373" w:type="pct"/>
            <w:tcBorders>
              <w:bottom w:val="single" w:sz="4" w:space="0" w:color="auto"/>
            </w:tcBorders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GCAAATAAGGGTAACAAACA</w:t>
            </w: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401E4">
        <w:trPr>
          <w:trHeight w:val="477"/>
          <w:jc w:val="center"/>
        </w:trPr>
        <w:tc>
          <w:tcPr>
            <w:tcW w:w="612" w:type="pct"/>
            <w:vAlign w:val="center"/>
            <w:hideMark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KD3F951</w:t>
            </w:r>
          </w:p>
        </w:tc>
        <w:tc>
          <w:tcPr>
            <w:tcW w:w="2373" w:type="pct"/>
            <w:vAlign w:val="center"/>
            <w:hideMark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TGATCTTCCGTCACAGGTAG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calized in the </w:t>
            </w:r>
            <w:proofErr w:type="spellStart"/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</w:t>
            </w: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gment</w:t>
            </w:r>
            <w:proofErr w:type="spellEnd"/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pKD3</w:t>
            </w:r>
          </w:p>
        </w:tc>
        <w:tc>
          <w:tcPr>
            <w:tcW w:w="1327" w:type="pct"/>
            <w:gridSpan w:val="2"/>
            <w:vMerge w:val="restart"/>
            <w:vAlign w:val="center"/>
            <w:hideMark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idation of the target gene mutation</w:t>
            </w:r>
          </w:p>
        </w:tc>
      </w:tr>
      <w:tr w:rsidR="004E5F80" w:rsidRPr="004E5F80" w:rsidTr="00C401E4">
        <w:trPr>
          <w:trHeight w:val="581"/>
          <w:jc w:val="center"/>
        </w:trPr>
        <w:tc>
          <w:tcPr>
            <w:tcW w:w="612" w:type="pct"/>
            <w:tcBorders>
              <w:bottom w:val="single" w:sz="4" w:space="0" w:color="auto"/>
            </w:tcBorders>
            <w:vAlign w:val="center"/>
            <w:hideMark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KD3R258</w:t>
            </w:r>
          </w:p>
        </w:tc>
        <w:tc>
          <w:tcPr>
            <w:tcW w:w="2373" w:type="pct"/>
            <w:tcBorders>
              <w:bottom w:val="single" w:sz="4" w:space="0" w:color="auto"/>
            </w:tcBorders>
            <w:vAlign w:val="center"/>
            <w:hideMark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TGGGCAAATATTATACGCA</w:t>
            </w: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C401E4" w:rsidRPr="004E5F80" w:rsidRDefault="00C401E4" w:rsidP="00C401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0D0E5D">
        <w:trPr>
          <w:trHeight w:val="454"/>
          <w:jc w:val="center"/>
        </w:trPr>
        <w:tc>
          <w:tcPr>
            <w:tcW w:w="612" w:type="pct"/>
            <w:tcBorders>
              <w:top w:val="single" w:sz="12" w:space="0" w:color="auto"/>
            </w:tcBorders>
            <w:vAlign w:val="center"/>
            <w:hideMark/>
          </w:tcPr>
          <w:p w:rsidR="00D05328" w:rsidRPr="004E5F80" w:rsidRDefault="004E5F80" w:rsidP="00D053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color w:val="000000" w:themeColor="text1"/>
              </w:rPr>
              <w:br w:type="page"/>
            </w:r>
            <w:r w:rsidR="000D0E5D"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 w:type="page"/>
            </w:r>
            <w:r w:rsidR="00D05328"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2373" w:type="pct"/>
            <w:tcBorders>
              <w:top w:val="single" w:sz="12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quence (5'-3')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vAlign w:val="center"/>
            <w:hideMark/>
          </w:tcPr>
          <w:p w:rsidR="00D05328" w:rsidRPr="004E5F80" w:rsidRDefault="00942606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arget </w:t>
            </w:r>
            <w:r w:rsidR="00F25557"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duct size (bp)</w:t>
            </w:r>
          </w:p>
        </w:tc>
        <w:tc>
          <w:tcPr>
            <w:tcW w:w="640" w:type="pct"/>
            <w:tcBorders>
              <w:top w:val="single" w:sz="12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mplification efficacy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rDNAF580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AATTAAACCACATGCTCCAC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D05328" w:rsidRPr="004E5F80" w:rsidRDefault="00F25557" w:rsidP="00F255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6S rDNA</w:t>
            </w:r>
          </w:p>
        </w:tc>
        <w:tc>
          <w:tcPr>
            <w:tcW w:w="687" w:type="pct"/>
            <w:vMerge w:val="restart"/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rDNAR746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GTAGTCCACGCCGTAAAC</w:t>
            </w:r>
          </w:p>
        </w:tc>
        <w:tc>
          <w:tcPr>
            <w:tcW w:w="688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jBF138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CCAGGCGATTGCTAA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ljB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jBR288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CAACTCACGCACACGCT</w:t>
            </w:r>
          </w:p>
        </w:tc>
        <w:tc>
          <w:tcPr>
            <w:tcW w:w="688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fDF518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ATAGCGGCCCTGTCA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D05328" w:rsidRPr="004E5F80" w:rsidRDefault="00F25557" w:rsidP="00F255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yafD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fDR669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CAGCGGTCGTCCAAA</w:t>
            </w:r>
          </w:p>
        </w:tc>
        <w:tc>
          <w:tcPr>
            <w:tcW w:w="688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AF412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GTGGACGTCATTGTG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D05328" w:rsidRPr="004E5F80" w:rsidRDefault="00F25557" w:rsidP="00F255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cA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AR536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TTACGCATCGCCTGG</w:t>
            </w:r>
          </w:p>
        </w:tc>
        <w:tc>
          <w:tcPr>
            <w:tcW w:w="688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vZF334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GCAGCAATTAGGC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D05328" w:rsidRPr="004E5F80" w:rsidRDefault="00F25557" w:rsidP="00F255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nvZ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vZR486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CGGAAAAGCGGAGAAAAA</w:t>
            </w:r>
          </w:p>
        </w:tc>
        <w:tc>
          <w:tcPr>
            <w:tcW w:w="688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fAF278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TCCCGTTCGTTGATGG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D05328" w:rsidRPr="004E5F80" w:rsidRDefault="00F25557" w:rsidP="00F255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fA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fAR452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GCAGGGTCGATTTAC</w:t>
            </w:r>
          </w:p>
        </w:tc>
        <w:tc>
          <w:tcPr>
            <w:tcW w:w="688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tBF1136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ACTCGCTTGCCCAGAAC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D05328" w:rsidRPr="004E5F80" w:rsidRDefault="00F25557" w:rsidP="00F255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ptB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tBR1292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ATCTGCGCTTTCGTGC</w:t>
            </w:r>
          </w:p>
        </w:tc>
        <w:tc>
          <w:tcPr>
            <w:tcW w:w="688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AF838</w:t>
            </w:r>
          </w:p>
        </w:tc>
        <w:tc>
          <w:tcPr>
            <w:tcW w:w="2373" w:type="pc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GAAATCGAGACGGGTA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D05328" w:rsidRPr="004E5F80" w:rsidRDefault="00F25557" w:rsidP="00F255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lsA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4E5F80" w:rsidRPr="004E5F80" w:rsidTr="004E5F80">
        <w:trPr>
          <w:trHeight w:val="284"/>
          <w:jc w:val="center"/>
        </w:trPr>
        <w:tc>
          <w:tcPr>
            <w:tcW w:w="612" w:type="pct"/>
            <w:tcBorders>
              <w:bottom w:val="single" w:sz="4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AR953</w:t>
            </w:r>
          </w:p>
        </w:tc>
        <w:tc>
          <w:tcPr>
            <w:tcW w:w="2373" w:type="pct"/>
            <w:tcBorders>
              <w:bottom w:val="single" w:sz="4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AACCAGGACCGGAAG</w:t>
            </w: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2133E7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pxPF441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GATGATGGCGACCTAT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05328" w:rsidRPr="004E5F80" w:rsidRDefault="00F25557" w:rsidP="00F255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pxP</w:t>
            </w:r>
            <w:proofErr w:type="spellEnd"/>
          </w:p>
        </w:tc>
        <w:tc>
          <w:tcPr>
            <w:tcW w:w="68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05328" w:rsidRPr="004E5F80" w:rsidRDefault="00F25557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</w:t>
            </w:r>
            <w:bookmarkStart w:id="1" w:name="_GoBack"/>
            <w:bookmarkEnd w:id="1"/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4E5F80" w:rsidRPr="004E5F80" w:rsidTr="004E5F80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pxPR601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CGGGAGCAAACCAAA</w:t>
            </w:r>
          </w:p>
        </w:tc>
        <w:tc>
          <w:tcPr>
            <w:tcW w:w="688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D05328" w:rsidRPr="004E5F80" w:rsidRDefault="00D05328" w:rsidP="00F560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4E5F80" w:rsidRPr="004E5F80" w:rsidRDefault="004E5F80">
      <w:pPr>
        <w:rPr>
          <w:color w:val="000000" w:themeColor="text1"/>
        </w:rPr>
      </w:pPr>
    </w:p>
    <w:tbl>
      <w:tblPr>
        <w:tblStyle w:val="a7"/>
        <w:tblW w:w="4002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5005"/>
        <w:gridCol w:w="1451"/>
        <w:gridCol w:w="1449"/>
        <w:gridCol w:w="1350"/>
      </w:tblGrid>
      <w:tr w:rsidR="004E5F80" w:rsidRPr="004E5F80" w:rsidTr="004E5F80">
        <w:trPr>
          <w:trHeight w:val="284"/>
          <w:jc w:val="center"/>
        </w:trPr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23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quence (5'-3')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942606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arget </w:t>
            </w:r>
            <w:r w:rsidR="004E5F80"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duct size (bp)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mplification efficacy</w:t>
            </w:r>
          </w:p>
        </w:tc>
      </w:tr>
      <w:tr w:rsidR="004E5F80" w:rsidRPr="004E5F80" w:rsidTr="000D0E5D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AF589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GTGCTGGGAATGAAA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rA</w:t>
            </w:r>
            <w:proofErr w:type="spellEnd"/>
          </w:p>
        </w:tc>
        <w:tc>
          <w:tcPr>
            <w:tcW w:w="68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AR735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TGTCCAGGCAAACTCG</w:t>
            </w:r>
          </w:p>
        </w:tc>
        <w:tc>
          <w:tcPr>
            <w:tcW w:w="688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oBF386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GTCGGCTTCGGTCATA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roB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1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oBR626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CGCTTGCGATCAGGTG</w:t>
            </w:r>
          </w:p>
        </w:tc>
        <w:tc>
          <w:tcPr>
            <w:tcW w:w="688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oNF750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GCAATACCGGCTTTCA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roN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4E5F80" w:rsidRPr="004E5F80" w:rsidTr="004E5F80">
        <w:trPr>
          <w:trHeight w:val="284"/>
          <w:jc w:val="center"/>
        </w:trPr>
        <w:tc>
          <w:tcPr>
            <w:tcW w:w="612" w:type="pct"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oNR919</w:t>
            </w:r>
          </w:p>
        </w:tc>
        <w:tc>
          <w:tcPr>
            <w:tcW w:w="2373" w:type="pct"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ATCAGTGCGCTGTACG</w:t>
            </w: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4E5F80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WF33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GGTGGCCGATACTACGA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oW</w:t>
            </w:r>
            <w:proofErr w:type="spellEnd"/>
          </w:p>
        </w:tc>
        <w:tc>
          <w:tcPr>
            <w:tcW w:w="68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WR182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GTCTTATGGAACGGGTC</w:t>
            </w:r>
          </w:p>
        </w:tc>
        <w:tc>
          <w:tcPr>
            <w:tcW w:w="688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F962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TCGGTCGACGTCCATT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oP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R1088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GCCAGCATCAACAAAC</w:t>
            </w:r>
          </w:p>
        </w:tc>
        <w:tc>
          <w:tcPr>
            <w:tcW w:w="688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aHF302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TGTATGAAACGCTGATGACC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aH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aHR471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CGCCATACGCAACCA</w:t>
            </w:r>
          </w:p>
        </w:tc>
        <w:tc>
          <w:tcPr>
            <w:tcW w:w="688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xRF497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TGCTGGCGCAACACC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pxR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xRR683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AGATAGCCGCGACCAC</w:t>
            </w:r>
          </w:p>
        </w:tc>
        <w:tc>
          <w:tcPr>
            <w:tcW w:w="688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oF258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GGCTGGGGCTATGACT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co</w:t>
            </w:r>
          </w:p>
        </w:tc>
        <w:tc>
          <w:tcPr>
            <w:tcW w:w="687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oR409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GGCAGCTTGCTGTTGT</w:t>
            </w:r>
          </w:p>
        </w:tc>
        <w:tc>
          <w:tcPr>
            <w:tcW w:w="688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cfSF426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GACGACCATTTCGGATAA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ycfS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cfSR655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TACAGCCGGAACTGACG</w:t>
            </w:r>
          </w:p>
        </w:tc>
        <w:tc>
          <w:tcPr>
            <w:tcW w:w="688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mAF247</w:t>
            </w:r>
          </w:p>
        </w:tc>
        <w:tc>
          <w:tcPr>
            <w:tcW w:w="2373" w:type="pc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AATGACTGCGATCCGAA</w:t>
            </w:r>
          </w:p>
        </w:tc>
        <w:tc>
          <w:tcPr>
            <w:tcW w:w="688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imA</w:t>
            </w:r>
            <w:proofErr w:type="spellEnd"/>
          </w:p>
        </w:tc>
        <w:tc>
          <w:tcPr>
            <w:tcW w:w="687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640" w:type="pct"/>
            <w:vMerge w:val="restart"/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mAR496</w:t>
            </w:r>
          </w:p>
        </w:tc>
        <w:tc>
          <w:tcPr>
            <w:tcW w:w="2373" w:type="pct"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TTGCCTTATAGCGTGC</w:t>
            </w: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gCF161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GAATCGCCATCCTGAGTG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gC</w:t>
            </w:r>
            <w:proofErr w:type="spellEnd"/>
          </w:p>
        </w:tc>
        <w:tc>
          <w:tcPr>
            <w:tcW w:w="68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4E5F80" w:rsidRPr="004E5F80" w:rsidTr="00942606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gCR337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GTCTGTTGAGCCTGAA</w:t>
            </w:r>
          </w:p>
        </w:tc>
        <w:tc>
          <w:tcPr>
            <w:tcW w:w="688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4E5F80" w:rsidRPr="004E5F80" w:rsidRDefault="004E5F80">
      <w:pPr>
        <w:rPr>
          <w:color w:val="000000" w:themeColor="text1"/>
        </w:rPr>
      </w:pPr>
      <w:r w:rsidRPr="004E5F80">
        <w:rPr>
          <w:color w:val="000000" w:themeColor="text1"/>
        </w:rPr>
        <w:br w:type="page"/>
      </w:r>
    </w:p>
    <w:tbl>
      <w:tblPr>
        <w:tblStyle w:val="a7"/>
        <w:tblW w:w="4002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5005"/>
        <w:gridCol w:w="1451"/>
        <w:gridCol w:w="1449"/>
        <w:gridCol w:w="1350"/>
      </w:tblGrid>
      <w:tr w:rsidR="004E5F80" w:rsidRPr="004E5F80" w:rsidTr="004E5F80">
        <w:trPr>
          <w:trHeight w:val="284"/>
          <w:jc w:val="center"/>
        </w:trPr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Primer name</w:t>
            </w:r>
          </w:p>
        </w:tc>
        <w:tc>
          <w:tcPr>
            <w:tcW w:w="23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quence (5'-3')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942606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arget </w:t>
            </w:r>
            <w:r w:rsidR="004E5F80"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duct size (bp)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mplification efficacy</w:t>
            </w:r>
          </w:p>
        </w:tc>
      </w:tr>
      <w:tr w:rsidR="004E5F80" w:rsidRPr="004E5F80" w:rsidTr="000D0E5D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EF916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CAGATTAACGCCATTGT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tE</w:t>
            </w:r>
            <w:proofErr w:type="spellEnd"/>
          </w:p>
        </w:tc>
        <w:tc>
          <w:tcPr>
            <w:tcW w:w="68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ER1071</w:t>
            </w:r>
          </w:p>
        </w:tc>
        <w:tc>
          <w:tcPr>
            <w:tcW w:w="2373" w:type="pct"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CCAGTTCACCGCATTT</w:t>
            </w:r>
          </w:p>
        </w:tc>
        <w:tc>
          <w:tcPr>
            <w:tcW w:w="68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rKF362</w:t>
            </w:r>
          </w:p>
        </w:tc>
        <w:tc>
          <w:tcPr>
            <w:tcW w:w="2373" w:type="pc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TGCTCGCTCACCTGGA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E5F8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rK</w:t>
            </w:r>
            <w:proofErr w:type="spellEnd"/>
          </w:p>
        </w:tc>
        <w:tc>
          <w:tcPr>
            <w:tcW w:w="687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</w:p>
        </w:tc>
      </w:tr>
      <w:tr w:rsidR="004E5F80" w:rsidRPr="004E5F80" w:rsidTr="00C3537F">
        <w:trPr>
          <w:trHeight w:val="284"/>
          <w:jc w:val="center"/>
        </w:trPr>
        <w:tc>
          <w:tcPr>
            <w:tcW w:w="61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rKR489</w:t>
            </w:r>
          </w:p>
        </w:tc>
        <w:tc>
          <w:tcPr>
            <w:tcW w:w="2373" w:type="pc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E5F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ACGTGCCAACGGCGTA</w:t>
            </w:r>
          </w:p>
        </w:tc>
        <w:tc>
          <w:tcPr>
            <w:tcW w:w="688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7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4E5F80" w:rsidRPr="004E5F80" w:rsidRDefault="004E5F80" w:rsidP="004E5F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703090" w:rsidRPr="004E5F80" w:rsidRDefault="00703090" w:rsidP="00703090">
      <w:pPr>
        <w:ind w:firstLineChars="600" w:firstLine="1260"/>
        <w:jc w:val="left"/>
        <w:rPr>
          <w:rFonts w:ascii="Times New Roman" w:hAnsi="Times New Roman" w:cs="Times New Roman"/>
          <w:color w:val="000000" w:themeColor="text1"/>
        </w:rPr>
      </w:pPr>
      <w:proofErr w:type="spellStart"/>
      <w:r w:rsidRPr="004E5F80">
        <w:rPr>
          <w:rFonts w:ascii="Times New Roman" w:hAnsi="Times New Roman" w:cs="Times New Roman"/>
          <w:i/>
          <w:color w:val="000000" w:themeColor="text1"/>
          <w:vertAlign w:val="superscript"/>
        </w:rPr>
        <w:t>a</w:t>
      </w:r>
      <w:r w:rsidRPr="004E5F80">
        <w:rPr>
          <w:rFonts w:ascii="Times New Roman" w:hAnsi="Times New Roman" w:cs="Times New Roman"/>
          <w:color w:val="000000" w:themeColor="text1"/>
        </w:rPr>
        <w:t>Letter</w:t>
      </w:r>
      <w:proofErr w:type="spellEnd"/>
      <w:r w:rsidRPr="004E5F80">
        <w:rPr>
          <w:rFonts w:ascii="Times New Roman" w:hAnsi="Times New Roman" w:cs="Times New Roman"/>
          <w:color w:val="000000" w:themeColor="text1"/>
        </w:rPr>
        <w:t xml:space="preserve"> with underline are homologous arm sequence immediately adjacent to the targeted region to be deleted</w:t>
      </w:r>
    </w:p>
    <w:p w:rsidR="00F560C2" w:rsidRPr="004E5F80" w:rsidRDefault="00F560C2">
      <w:pPr>
        <w:rPr>
          <w:color w:val="000000" w:themeColor="text1"/>
        </w:rPr>
      </w:pPr>
    </w:p>
    <w:sectPr w:rsidR="00F560C2" w:rsidRPr="004E5F80" w:rsidSect="00C726F4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122F" w:rsidRDefault="0015122F" w:rsidP="00703090">
      <w:r>
        <w:separator/>
      </w:r>
    </w:p>
  </w:endnote>
  <w:endnote w:type="continuationSeparator" w:id="0">
    <w:p w:rsidR="0015122F" w:rsidRDefault="0015122F" w:rsidP="00703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122F" w:rsidRDefault="0015122F" w:rsidP="00703090">
      <w:r>
        <w:separator/>
      </w:r>
    </w:p>
  </w:footnote>
  <w:footnote w:type="continuationSeparator" w:id="0">
    <w:p w:rsidR="0015122F" w:rsidRDefault="0015122F" w:rsidP="00703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2A35"/>
    <w:rsid w:val="000D0E5D"/>
    <w:rsid w:val="000E1122"/>
    <w:rsid w:val="00140248"/>
    <w:rsid w:val="0015122F"/>
    <w:rsid w:val="00176995"/>
    <w:rsid w:val="001D0B8E"/>
    <w:rsid w:val="002133E7"/>
    <w:rsid w:val="00263158"/>
    <w:rsid w:val="0031704E"/>
    <w:rsid w:val="003A4AE0"/>
    <w:rsid w:val="00424E66"/>
    <w:rsid w:val="004822BD"/>
    <w:rsid w:val="004C4444"/>
    <w:rsid w:val="004E5F80"/>
    <w:rsid w:val="00581F3D"/>
    <w:rsid w:val="00582222"/>
    <w:rsid w:val="005D2A35"/>
    <w:rsid w:val="00657D44"/>
    <w:rsid w:val="00682D48"/>
    <w:rsid w:val="00703090"/>
    <w:rsid w:val="007109B9"/>
    <w:rsid w:val="00754E41"/>
    <w:rsid w:val="008C54EF"/>
    <w:rsid w:val="00914F75"/>
    <w:rsid w:val="00942606"/>
    <w:rsid w:val="00A02E76"/>
    <w:rsid w:val="00A0567F"/>
    <w:rsid w:val="00A519E5"/>
    <w:rsid w:val="00C14BD7"/>
    <w:rsid w:val="00C3537F"/>
    <w:rsid w:val="00C401E4"/>
    <w:rsid w:val="00C726F4"/>
    <w:rsid w:val="00D05328"/>
    <w:rsid w:val="00D454EC"/>
    <w:rsid w:val="00D66A1A"/>
    <w:rsid w:val="00E6644B"/>
    <w:rsid w:val="00F25557"/>
    <w:rsid w:val="00F5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43DEA"/>
  <w15:docId w15:val="{1A6EA3B8-4AA1-4D11-A32F-B82CC4164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30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090"/>
    <w:rPr>
      <w:sz w:val="18"/>
      <w:szCs w:val="18"/>
    </w:rPr>
  </w:style>
  <w:style w:type="table" w:styleId="a7">
    <w:name w:val="Table Grid"/>
    <w:basedOn w:val="a1"/>
    <w:uiPriority w:val="59"/>
    <w:rsid w:val="00703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6F9CD0-CC0A-464A-861A-1890E64DC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5</Pages>
  <Words>780</Words>
  <Characters>4449</Characters>
  <Application>Microsoft Office Word</Application>
  <DocSecurity>0</DocSecurity>
  <Lines>37</Lines>
  <Paragraphs>10</Paragraphs>
  <ScaleCrop>false</ScaleCrop>
  <Company>Microsoft</Company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o su</cp:lastModifiedBy>
  <cp:revision>15</cp:revision>
  <dcterms:created xsi:type="dcterms:W3CDTF">2018-04-27T06:02:00Z</dcterms:created>
  <dcterms:modified xsi:type="dcterms:W3CDTF">2018-12-16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